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E783B" w14:textId="4B5566B8" w:rsidR="002A3B5C" w:rsidRPr="002A3B5C" w:rsidRDefault="002A3B5C" w:rsidP="002A3B5C">
      <w:pPr>
        <w:pStyle w:val="Heading1"/>
        <w:spacing w:line="480" w:lineRule="auto"/>
        <w:jc w:val="both"/>
        <w:rPr>
          <w:rFonts w:ascii="Times New Roman" w:hAnsi="Times New Roman" w:cs="Times New Roman"/>
          <w:color w:val="4472C4" w:themeColor="accent1"/>
          <w:lang w:val="en-IE"/>
        </w:rPr>
      </w:pPr>
      <w:bookmarkStart w:id="0" w:name="_GoBack"/>
      <w:bookmarkEnd w:id="0"/>
      <w:r w:rsidRPr="002A3B5C">
        <w:rPr>
          <w:rFonts w:ascii="Times New Roman" w:hAnsi="Times New Roman" w:cs="Times New Roman"/>
          <w:color w:val="4472C4" w:themeColor="accent1"/>
          <w:lang w:val="en-IE"/>
        </w:rPr>
        <w:t>Appendix C</w:t>
      </w:r>
      <w:r>
        <w:rPr>
          <w:rFonts w:ascii="Times New Roman" w:hAnsi="Times New Roman" w:cs="Times New Roman"/>
          <w:color w:val="4472C4" w:themeColor="accent1"/>
          <w:lang w:val="en-IE"/>
        </w:rPr>
        <w:t xml:space="preserve"> </w:t>
      </w:r>
      <w:r>
        <w:rPr>
          <w:rFonts w:ascii="Times New Roman" w:hAnsi="Times New Roman" w:cs="Times New Roman"/>
          <w:color w:val="4472C4" w:themeColor="accent1"/>
          <w:lang w:val="en-IE"/>
        </w:rPr>
        <w:t>–</w:t>
      </w:r>
      <w:r>
        <w:rPr>
          <w:rFonts w:ascii="Times New Roman" w:hAnsi="Times New Roman" w:cs="Times New Roman"/>
          <w:color w:val="4472C4" w:themeColor="accent1"/>
          <w:lang w:val="en-IE"/>
        </w:rPr>
        <w:t xml:space="preserve"> </w:t>
      </w:r>
      <w:r w:rsidRPr="002A3B5C">
        <w:rPr>
          <w:rFonts w:ascii="Times New Roman" w:hAnsi="Times New Roman" w:cs="Times New Roman"/>
          <w:color w:val="4472C4" w:themeColor="accent1"/>
          <w:lang w:val="en-IE"/>
        </w:rPr>
        <w:t>Prevalence of past-year use of each specific drug included in the “recreational drug use” variable, by HIV-status</w:t>
      </w:r>
      <w:r>
        <w:rPr>
          <w:rFonts w:ascii="Times New Roman" w:hAnsi="Times New Roman" w:cs="Times New Roman"/>
          <w:color w:val="4472C4" w:themeColor="accent1"/>
          <w:lang w:val="en-IE"/>
        </w:rPr>
        <w:t>:</w:t>
      </w:r>
    </w:p>
    <w:p w14:paraId="6BC72D8C" w14:textId="77777777" w:rsidR="002A3B5C" w:rsidRPr="003E70A3" w:rsidRDefault="002A3B5C" w:rsidP="002A3B5C">
      <w:pPr>
        <w:rPr>
          <w:rFonts w:ascii="Times New Roman" w:hAnsi="Times New Roman" w:cs="Times New Roman"/>
          <w:lang w:val="en-IE"/>
        </w:rPr>
      </w:pPr>
    </w:p>
    <w:tbl>
      <w:tblPr>
        <w:tblpPr w:leftFromText="180" w:rightFromText="180" w:vertAnchor="text" w:horzAnchor="page" w:tblpX="2092" w:tblpY="2"/>
        <w:tblW w:w="7654" w:type="dxa"/>
        <w:tblLayout w:type="fixed"/>
        <w:tblLook w:val="04A0" w:firstRow="1" w:lastRow="0" w:firstColumn="1" w:lastColumn="0" w:noHBand="0" w:noVBand="1"/>
      </w:tblPr>
      <w:tblGrid>
        <w:gridCol w:w="4091"/>
        <w:gridCol w:w="1862"/>
        <w:gridCol w:w="1701"/>
      </w:tblGrid>
      <w:tr w:rsidR="002A3B5C" w:rsidRPr="003E70A3" w14:paraId="133256EF" w14:textId="77777777" w:rsidTr="00580F3A">
        <w:trPr>
          <w:trHeight w:val="490"/>
        </w:trPr>
        <w:tc>
          <w:tcPr>
            <w:tcW w:w="4091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</w:tcPr>
          <w:p w14:paraId="532B43F4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  <w:right w:val="thinThickThinSmallGap" w:sz="12" w:space="0" w:color="auto"/>
            </w:tcBorders>
            <w:shd w:val="clear" w:color="auto" w:fill="FFFFFF" w:themeFill="background1"/>
          </w:tcPr>
          <w:p w14:paraId="3DDAB74A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No HIV diagnosis</w:t>
            </w:r>
          </w:p>
          <w:p w14:paraId="0AB66EF3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n (%)</w:t>
            </w:r>
          </w:p>
        </w:tc>
        <w:tc>
          <w:tcPr>
            <w:tcW w:w="1701" w:type="dxa"/>
            <w:tcBorders>
              <w:top w:val="single" w:sz="24" w:space="0" w:color="auto"/>
              <w:left w:val="thinThickThinSmallGap" w:sz="12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</w:tcPr>
          <w:p w14:paraId="13CB045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Diagnosis of HIV</w:t>
            </w:r>
          </w:p>
          <w:p w14:paraId="6E717F6C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n (%)</w:t>
            </w:r>
          </w:p>
        </w:tc>
      </w:tr>
      <w:tr w:rsidR="002A3B5C" w:rsidRPr="003E70A3" w14:paraId="3004A5A8" w14:textId="77777777" w:rsidTr="00580F3A">
        <w:trPr>
          <w:trHeight w:val="159"/>
        </w:trPr>
        <w:tc>
          <w:tcPr>
            <w:tcW w:w="4091" w:type="dxa"/>
            <w:tcBorders>
              <w:top w:val="single" w:sz="18" w:space="0" w:color="auto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0D3DDCA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1947A82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nnabis</w:t>
            </w:r>
          </w:p>
        </w:tc>
        <w:tc>
          <w:tcPr>
            <w:tcW w:w="1862" w:type="dxa"/>
            <w:tcBorders>
              <w:top w:val="single" w:sz="18" w:space="0" w:color="auto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BE4D5" w:themeFill="accent2" w:themeFillTint="33"/>
          </w:tcPr>
          <w:p w14:paraId="6D098DD8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2293767B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39/1898 (33.7)</w:t>
            </w:r>
          </w:p>
          <w:p w14:paraId="0E350C73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242B615C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2F42C823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4/141 (38.3)</w:t>
            </w:r>
          </w:p>
        </w:tc>
      </w:tr>
      <w:tr w:rsidR="002A3B5C" w:rsidRPr="003E70A3" w14:paraId="1C976C50" w14:textId="77777777" w:rsidTr="00580F3A">
        <w:trPr>
          <w:trHeight w:val="244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3D53E7B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56EC139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caine</w:t>
            </w:r>
          </w:p>
          <w:p w14:paraId="39B97595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FFFFF" w:themeFill="background1"/>
          </w:tcPr>
          <w:p w14:paraId="1AE09F29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646AD0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79/1895 (20.0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5069BEA9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03C44BAA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8/141 (27.0)</w:t>
            </w:r>
          </w:p>
        </w:tc>
      </w:tr>
      <w:tr w:rsidR="002A3B5C" w:rsidRPr="003E70A3" w14:paraId="41419916" w14:textId="77777777" w:rsidTr="00580F3A">
        <w:trPr>
          <w:trHeight w:val="244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7822EB56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6EAB3DDF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DMA pill form</w:t>
            </w:r>
          </w:p>
          <w:p w14:paraId="3A71892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BE4D5" w:themeFill="accent2" w:themeFillTint="33"/>
          </w:tcPr>
          <w:p w14:paraId="30A666D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7AC52F1B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42/1898 (18.0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79AD248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02603E45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4/141 (31.2)</w:t>
            </w:r>
          </w:p>
        </w:tc>
      </w:tr>
      <w:tr w:rsidR="002A3B5C" w:rsidRPr="003E70A3" w14:paraId="52CFB84A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0C9AA76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2415E78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DMA powder or crystal form</w:t>
            </w:r>
          </w:p>
          <w:p w14:paraId="7760D5B9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FFFFF" w:themeFill="background1"/>
          </w:tcPr>
          <w:p w14:paraId="58F421A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28BCD346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84/1895 (15.0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6F01EDB5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8092B5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5/140 (17.9)</w:t>
            </w:r>
          </w:p>
        </w:tc>
      </w:tr>
      <w:tr w:rsidR="002A3B5C" w:rsidRPr="003E70A3" w14:paraId="4763DDAC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05DDBE03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26CF256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Ketamine</w:t>
            </w:r>
          </w:p>
          <w:p w14:paraId="73D994C3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BE4D5" w:themeFill="accent2" w:themeFillTint="33"/>
          </w:tcPr>
          <w:p w14:paraId="7D2CE237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DEF4F0B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55/1897 (8.2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20B8249A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5360E5FC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8/141 (12.8)</w:t>
            </w:r>
          </w:p>
        </w:tc>
      </w:tr>
      <w:tr w:rsidR="002A3B5C" w:rsidRPr="003E70A3" w14:paraId="31653772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5D3BE34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5D8A114C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Amphetamine/Speed</w:t>
            </w:r>
          </w:p>
          <w:p w14:paraId="14C684E7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FFFFF" w:themeFill="background1"/>
          </w:tcPr>
          <w:p w14:paraId="1EE541C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5C1A0B9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9/1895 (6.8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6E3ABF6C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5ECE74D7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4/141 (9.9)</w:t>
            </w:r>
          </w:p>
        </w:tc>
      </w:tr>
      <w:tr w:rsidR="002A3B5C" w:rsidRPr="003E70A3" w14:paraId="5DE625C7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130CD40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6E2DD7B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GHB/GBL</w:t>
            </w:r>
          </w:p>
          <w:p w14:paraId="6FB89D6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BE4D5" w:themeFill="accent2" w:themeFillTint="33"/>
          </w:tcPr>
          <w:p w14:paraId="187A8AA7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025D84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5/1896 (6.6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36E5CFD7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2963349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7/141 (19.1)</w:t>
            </w:r>
          </w:p>
        </w:tc>
      </w:tr>
      <w:tr w:rsidR="002A3B5C" w:rsidRPr="003E70A3" w14:paraId="59408F33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61442CB7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0F74582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LSD</w:t>
            </w:r>
          </w:p>
          <w:p w14:paraId="7D658FD3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FFFFF" w:themeFill="background1"/>
          </w:tcPr>
          <w:p w14:paraId="3C4B877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897C235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8/1895 (3.6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31024206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EABA0B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/141 (3.5)</w:t>
            </w:r>
          </w:p>
        </w:tc>
      </w:tr>
      <w:tr w:rsidR="002A3B5C" w:rsidRPr="00D41FD6" w14:paraId="0BD1DFAC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1CC27CC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6C38E129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Crystal methamphetamine</w:t>
            </w:r>
          </w:p>
          <w:p w14:paraId="5D22D50F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BE4D5" w:themeFill="accent2" w:themeFillTint="33"/>
          </w:tcPr>
          <w:p w14:paraId="1C548156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70F26E65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7/1894 (3.0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1F8214B3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5C60E22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2/141 (15.6)</w:t>
            </w:r>
          </w:p>
        </w:tc>
      </w:tr>
      <w:tr w:rsidR="002A3B5C" w:rsidRPr="00D41FD6" w14:paraId="523933E5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0D7E7E9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48CBF83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Synthetic cannabinoids</w:t>
            </w:r>
          </w:p>
          <w:p w14:paraId="53FD619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FFFFF" w:themeFill="background1"/>
          </w:tcPr>
          <w:p w14:paraId="3A96C0D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4471CFA7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9/1893 (1.5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5D380CB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4A4B9FAB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/141 (2.1)</w:t>
            </w:r>
          </w:p>
        </w:tc>
      </w:tr>
      <w:tr w:rsidR="002A3B5C" w:rsidRPr="00D41FD6" w14:paraId="67170D99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7788AAAF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5108FB4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Mephedrone</w:t>
            </w:r>
          </w:p>
          <w:p w14:paraId="609BB3D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BE4D5" w:themeFill="accent2" w:themeFillTint="33"/>
          </w:tcPr>
          <w:p w14:paraId="505041E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1FC6D1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5/1895 (1.3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3BF10995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29095BE4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/141 (3.5)</w:t>
            </w:r>
          </w:p>
        </w:tc>
      </w:tr>
      <w:tr w:rsidR="002A3B5C" w:rsidRPr="00D41FD6" w14:paraId="18D58CB7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7A718344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6FC5BBF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Synthetic stimulants other than mephedrone</w:t>
            </w:r>
          </w:p>
          <w:p w14:paraId="0FC9D585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FFFFF" w:themeFill="background1"/>
          </w:tcPr>
          <w:p w14:paraId="4D11057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210C72C4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8/1897 (0.9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FFFFF" w:themeFill="background1"/>
          </w:tcPr>
          <w:p w14:paraId="759B815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69BD28D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/141 (2.1)</w:t>
            </w:r>
          </w:p>
        </w:tc>
      </w:tr>
      <w:tr w:rsidR="002A3B5C" w:rsidRPr="00D41FD6" w14:paraId="18822696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5384079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0B2343A2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Crack cocaine</w:t>
            </w:r>
          </w:p>
          <w:p w14:paraId="62E65E4A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18" w:space="0" w:color="44546A" w:themeColor="text2"/>
              <w:right w:val="thinThickThinSmallGap" w:sz="12" w:space="0" w:color="auto"/>
            </w:tcBorders>
            <w:shd w:val="clear" w:color="auto" w:fill="FBE4D5" w:themeFill="accent2" w:themeFillTint="33"/>
          </w:tcPr>
          <w:p w14:paraId="3ABC1ED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5DF6FAE9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/1897 (0.6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18" w:space="0" w:color="44546A" w:themeColor="text2"/>
              <w:right w:val="single" w:sz="24" w:space="0" w:color="auto"/>
            </w:tcBorders>
            <w:shd w:val="clear" w:color="auto" w:fill="FBE4D5" w:themeFill="accent2" w:themeFillTint="33"/>
          </w:tcPr>
          <w:p w14:paraId="6704A55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38470B1D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/141 (0.0)</w:t>
            </w:r>
          </w:p>
        </w:tc>
      </w:tr>
      <w:tr w:rsidR="002A3B5C" w:rsidRPr="00D41FD6" w14:paraId="47B38EE9" w14:textId="77777777" w:rsidTr="00580F3A">
        <w:trPr>
          <w:trHeight w:val="229"/>
        </w:trPr>
        <w:tc>
          <w:tcPr>
            <w:tcW w:w="4091" w:type="dxa"/>
            <w:tcBorders>
              <w:top w:val="single" w:sz="18" w:space="0" w:color="44546A" w:themeColor="text2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540F142B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  <w:p w14:paraId="6185A0FE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  <w:t>Heroin or other related drugs</w:t>
            </w:r>
          </w:p>
          <w:p w14:paraId="5E7E1546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IE"/>
              </w:rPr>
            </w:pPr>
          </w:p>
        </w:tc>
        <w:tc>
          <w:tcPr>
            <w:tcW w:w="1862" w:type="dxa"/>
            <w:tcBorders>
              <w:top w:val="single" w:sz="18" w:space="0" w:color="44546A" w:themeColor="text2"/>
              <w:left w:val="single" w:sz="24" w:space="0" w:color="auto"/>
              <w:bottom w:val="single" w:sz="24" w:space="0" w:color="auto"/>
              <w:right w:val="thinThickThinSmallGap" w:sz="12" w:space="0" w:color="auto"/>
            </w:tcBorders>
            <w:shd w:val="clear" w:color="auto" w:fill="FFFFFF" w:themeFill="background1"/>
          </w:tcPr>
          <w:p w14:paraId="260318F0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5FE0885A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/1898 (0.5)</w:t>
            </w:r>
          </w:p>
        </w:tc>
        <w:tc>
          <w:tcPr>
            <w:tcW w:w="1701" w:type="dxa"/>
            <w:tcBorders>
              <w:top w:val="single" w:sz="18" w:space="0" w:color="44546A" w:themeColor="text2"/>
              <w:left w:val="thinThickThinSmallGap" w:sz="12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</w:tcPr>
          <w:p w14:paraId="43DBC461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  <w:p w14:paraId="6109955A" w14:textId="77777777" w:rsidR="002A3B5C" w:rsidRPr="003E70A3" w:rsidRDefault="002A3B5C" w:rsidP="00580F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3E70A3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/141 (1.4)</w:t>
            </w:r>
          </w:p>
        </w:tc>
      </w:tr>
    </w:tbl>
    <w:p w14:paraId="7620ED72" w14:textId="77777777" w:rsidR="000D3A4A" w:rsidRDefault="00000000"/>
    <w:sectPr w:rsidR="000D3A4A" w:rsidSect="00075A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5C"/>
    <w:rsid w:val="00002B18"/>
    <w:rsid w:val="00007DF3"/>
    <w:rsid w:val="00011169"/>
    <w:rsid w:val="00020EA1"/>
    <w:rsid w:val="0002725B"/>
    <w:rsid w:val="00044CDB"/>
    <w:rsid w:val="00067FC1"/>
    <w:rsid w:val="00075AEB"/>
    <w:rsid w:val="00075DB5"/>
    <w:rsid w:val="00083655"/>
    <w:rsid w:val="00086CF0"/>
    <w:rsid w:val="000C183C"/>
    <w:rsid w:val="000D040C"/>
    <w:rsid w:val="000D79EF"/>
    <w:rsid w:val="000E0FDD"/>
    <w:rsid w:val="00116136"/>
    <w:rsid w:val="00142D56"/>
    <w:rsid w:val="001540C3"/>
    <w:rsid w:val="0016377E"/>
    <w:rsid w:val="001A2B20"/>
    <w:rsid w:val="001B2E91"/>
    <w:rsid w:val="001B4FCA"/>
    <w:rsid w:val="001C52C5"/>
    <w:rsid w:val="001C587A"/>
    <w:rsid w:val="002050AC"/>
    <w:rsid w:val="002158EC"/>
    <w:rsid w:val="00240CAC"/>
    <w:rsid w:val="0024690F"/>
    <w:rsid w:val="00246B96"/>
    <w:rsid w:val="0025341B"/>
    <w:rsid w:val="002653E4"/>
    <w:rsid w:val="00267EBE"/>
    <w:rsid w:val="00274769"/>
    <w:rsid w:val="00293DF2"/>
    <w:rsid w:val="00297A9D"/>
    <w:rsid w:val="002A3B5C"/>
    <w:rsid w:val="002D2038"/>
    <w:rsid w:val="002E20EB"/>
    <w:rsid w:val="003037E1"/>
    <w:rsid w:val="003049F3"/>
    <w:rsid w:val="0031168C"/>
    <w:rsid w:val="00321813"/>
    <w:rsid w:val="0037591C"/>
    <w:rsid w:val="00393390"/>
    <w:rsid w:val="003961E6"/>
    <w:rsid w:val="003A7270"/>
    <w:rsid w:val="003C64C1"/>
    <w:rsid w:val="003D6BA7"/>
    <w:rsid w:val="00450B13"/>
    <w:rsid w:val="0046311F"/>
    <w:rsid w:val="00470317"/>
    <w:rsid w:val="00472E50"/>
    <w:rsid w:val="0047787A"/>
    <w:rsid w:val="00485B39"/>
    <w:rsid w:val="004A40D0"/>
    <w:rsid w:val="004A4D7F"/>
    <w:rsid w:val="004A7478"/>
    <w:rsid w:val="004D4220"/>
    <w:rsid w:val="004E7BF1"/>
    <w:rsid w:val="005170B4"/>
    <w:rsid w:val="005551F4"/>
    <w:rsid w:val="005565B1"/>
    <w:rsid w:val="005673B0"/>
    <w:rsid w:val="0058135C"/>
    <w:rsid w:val="00591786"/>
    <w:rsid w:val="005924E0"/>
    <w:rsid w:val="005B1DE4"/>
    <w:rsid w:val="005C47A1"/>
    <w:rsid w:val="005F3162"/>
    <w:rsid w:val="00605227"/>
    <w:rsid w:val="0060695B"/>
    <w:rsid w:val="00643FBE"/>
    <w:rsid w:val="0066412C"/>
    <w:rsid w:val="00676497"/>
    <w:rsid w:val="006B3470"/>
    <w:rsid w:val="006C1BC9"/>
    <w:rsid w:val="006C5DE8"/>
    <w:rsid w:val="006C6A28"/>
    <w:rsid w:val="00706DD2"/>
    <w:rsid w:val="00712914"/>
    <w:rsid w:val="007217F6"/>
    <w:rsid w:val="007277F6"/>
    <w:rsid w:val="00735691"/>
    <w:rsid w:val="00736432"/>
    <w:rsid w:val="00742C1E"/>
    <w:rsid w:val="00767CD8"/>
    <w:rsid w:val="00776A10"/>
    <w:rsid w:val="007979C8"/>
    <w:rsid w:val="007A0263"/>
    <w:rsid w:val="007B12D2"/>
    <w:rsid w:val="007C3B10"/>
    <w:rsid w:val="008109D8"/>
    <w:rsid w:val="008242B5"/>
    <w:rsid w:val="00831094"/>
    <w:rsid w:val="008319D5"/>
    <w:rsid w:val="00847FC2"/>
    <w:rsid w:val="008537F9"/>
    <w:rsid w:val="00855594"/>
    <w:rsid w:val="0085659E"/>
    <w:rsid w:val="00865647"/>
    <w:rsid w:val="0087460F"/>
    <w:rsid w:val="0087714D"/>
    <w:rsid w:val="00880ED6"/>
    <w:rsid w:val="00882D48"/>
    <w:rsid w:val="00893188"/>
    <w:rsid w:val="008B3EC9"/>
    <w:rsid w:val="008C10F5"/>
    <w:rsid w:val="008C57A3"/>
    <w:rsid w:val="008C5B84"/>
    <w:rsid w:val="00903FA9"/>
    <w:rsid w:val="00916DA9"/>
    <w:rsid w:val="0092063C"/>
    <w:rsid w:val="00921207"/>
    <w:rsid w:val="00927270"/>
    <w:rsid w:val="009578C3"/>
    <w:rsid w:val="00962340"/>
    <w:rsid w:val="0096387D"/>
    <w:rsid w:val="009A28A1"/>
    <w:rsid w:val="009A2C31"/>
    <w:rsid w:val="009B1D15"/>
    <w:rsid w:val="009C419D"/>
    <w:rsid w:val="009E3727"/>
    <w:rsid w:val="009E40F9"/>
    <w:rsid w:val="009F00A7"/>
    <w:rsid w:val="00A03900"/>
    <w:rsid w:val="00A4444E"/>
    <w:rsid w:val="00A63856"/>
    <w:rsid w:val="00A748A0"/>
    <w:rsid w:val="00A81B2E"/>
    <w:rsid w:val="00A83005"/>
    <w:rsid w:val="00A979C5"/>
    <w:rsid w:val="00AA28DE"/>
    <w:rsid w:val="00AA6023"/>
    <w:rsid w:val="00AA6E88"/>
    <w:rsid w:val="00AC5684"/>
    <w:rsid w:val="00AC6C57"/>
    <w:rsid w:val="00AD2678"/>
    <w:rsid w:val="00B3077F"/>
    <w:rsid w:val="00B467F7"/>
    <w:rsid w:val="00B55DFB"/>
    <w:rsid w:val="00B61598"/>
    <w:rsid w:val="00B71F62"/>
    <w:rsid w:val="00B744A7"/>
    <w:rsid w:val="00B86C0B"/>
    <w:rsid w:val="00B90398"/>
    <w:rsid w:val="00BB48A8"/>
    <w:rsid w:val="00BC26FF"/>
    <w:rsid w:val="00BC7941"/>
    <w:rsid w:val="00BD2BAD"/>
    <w:rsid w:val="00BE4F7A"/>
    <w:rsid w:val="00BE5BB7"/>
    <w:rsid w:val="00BF3C04"/>
    <w:rsid w:val="00C125F2"/>
    <w:rsid w:val="00C21F1E"/>
    <w:rsid w:val="00C274F9"/>
    <w:rsid w:val="00C42512"/>
    <w:rsid w:val="00C445C5"/>
    <w:rsid w:val="00C44F1C"/>
    <w:rsid w:val="00C671F9"/>
    <w:rsid w:val="00CC48B8"/>
    <w:rsid w:val="00CD5769"/>
    <w:rsid w:val="00CE5843"/>
    <w:rsid w:val="00CE5A40"/>
    <w:rsid w:val="00CE5B16"/>
    <w:rsid w:val="00CF7019"/>
    <w:rsid w:val="00D102D9"/>
    <w:rsid w:val="00D12822"/>
    <w:rsid w:val="00D128D4"/>
    <w:rsid w:val="00D16A8A"/>
    <w:rsid w:val="00D1765A"/>
    <w:rsid w:val="00D252C0"/>
    <w:rsid w:val="00D648BA"/>
    <w:rsid w:val="00D66478"/>
    <w:rsid w:val="00D76388"/>
    <w:rsid w:val="00DA0F03"/>
    <w:rsid w:val="00DB552A"/>
    <w:rsid w:val="00DC32EB"/>
    <w:rsid w:val="00DE2089"/>
    <w:rsid w:val="00DF6967"/>
    <w:rsid w:val="00E0616A"/>
    <w:rsid w:val="00E21A56"/>
    <w:rsid w:val="00E44726"/>
    <w:rsid w:val="00E562E8"/>
    <w:rsid w:val="00E80994"/>
    <w:rsid w:val="00E95004"/>
    <w:rsid w:val="00E97701"/>
    <w:rsid w:val="00EA2309"/>
    <w:rsid w:val="00EB1AB1"/>
    <w:rsid w:val="00ED7C7C"/>
    <w:rsid w:val="00EE4009"/>
    <w:rsid w:val="00EE7BFE"/>
    <w:rsid w:val="00F03C71"/>
    <w:rsid w:val="00F04192"/>
    <w:rsid w:val="00F13B92"/>
    <w:rsid w:val="00F20CF3"/>
    <w:rsid w:val="00F2785C"/>
    <w:rsid w:val="00F40731"/>
    <w:rsid w:val="00F533BA"/>
    <w:rsid w:val="00F56AA3"/>
    <w:rsid w:val="00F60A3B"/>
    <w:rsid w:val="00F62C59"/>
    <w:rsid w:val="00F949FC"/>
    <w:rsid w:val="00F97E46"/>
    <w:rsid w:val="00FA79E6"/>
    <w:rsid w:val="00FB0169"/>
    <w:rsid w:val="00FC42FD"/>
    <w:rsid w:val="00FE0AD6"/>
    <w:rsid w:val="00FE2801"/>
    <w:rsid w:val="00FE2C9E"/>
    <w:rsid w:val="00FF1FA7"/>
    <w:rsid w:val="00FF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D49F8"/>
  <w14:defaultImageDpi w14:val="32767"/>
  <w15:chartTrackingRefBased/>
  <w15:docId w15:val="{D75BE118-2EF5-9042-BE37-E06AF2864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3B5C"/>
  </w:style>
  <w:style w:type="paragraph" w:styleId="Heading1">
    <w:name w:val="heading 1"/>
    <w:basedOn w:val="Normal"/>
    <w:next w:val="Normal"/>
    <w:link w:val="Heading1Char"/>
    <w:uiPriority w:val="9"/>
    <w:qFormat/>
    <w:rsid w:val="002A3B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3B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3B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A3B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y, Fionn Patrick</dc:creator>
  <cp:keywords/>
  <dc:description/>
  <cp:lastModifiedBy>Daly, Fionn Patrick</cp:lastModifiedBy>
  <cp:revision>1</cp:revision>
  <dcterms:created xsi:type="dcterms:W3CDTF">2023-02-24T16:46:00Z</dcterms:created>
  <dcterms:modified xsi:type="dcterms:W3CDTF">2023-02-24T16:47:00Z</dcterms:modified>
</cp:coreProperties>
</file>